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58FC9" w14:textId="1A34B7E4" w:rsidR="005F0E97" w:rsidRPr="00A60DC9" w:rsidRDefault="005F0E97" w:rsidP="00A60DC9">
      <w:pPr>
        <w:widowControl/>
        <w:wordWrap/>
        <w:autoSpaceDE/>
        <w:autoSpaceDN/>
        <w:rPr>
          <w:rFonts w:eastAsia="맑은 고딕" w:cs="Times New Roman"/>
          <w:b/>
          <w:bCs/>
          <w:color w:val="000000" w:themeColor="text1"/>
          <w:kern w:val="24"/>
          <w:sz w:val="24"/>
          <w:szCs w:val="24"/>
        </w:rPr>
      </w:pPr>
      <w:r w:rsidRPr="005F0E97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>S2 Table</w:t>
      </w:r>
      <w:r w:rsidRPr="00F4220B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>.</w:t>
      </w:r>
      <w:r w:rsidR="00A60DC9" w:rsidRPr="00F4220B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F4220B">
        <w:rPr>
          <w:rFonts w:eastAsia="맑은 고딕" w:cs="Times New Roman"/>
          <w:b/>
          <w:bCs/>
          <w:color w:val="000000" w:themeColor="text1"/>
          <w:kern w:val="24"/>
          <w:sz w:val="24"/>
          <w:szCs w:val="24"/>
        </w:rPr>
        <w:t>Bilateral force coordination for the younger and older groups.</w:t>
      </w:r>
    </w:p>
    <w:tbl>
      <w:tblPr>
        <w:tblStyle w:val="a8"/>
        <w:tblW w:w="14175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2862"/>
        <w:gridCol w:w="2292"/>
        <w:gridCol w:w="3434"/>
        <w:gridCol w:w="3296"/>
      </w:tblGrid>
      <w:tr w:rsidR="005F0E97" w:rsidRPr="00F56FF3" w14:paraId="52C682F2" w14:textId="77777777" w:rsidTr="00B65C83">
        <w:tc>
          <w:tcPr>
            <w:tcW w:w="2291" w:type="dxa"/>
            <w:vMerge w:val="restart"/>
            <w:tcBorders>
              <w:top w:val="single" w:sz="12" w:space="0" w:color="auto"/>
            </w:tcBorders>
            <w:vAlign w:val="center"/>
          </w:tcPr>
          <w:p w14:paraId="696A0183" w14:textId="77777777" w:rsidR="005F0E97" w:rsidRPr="0089485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Variable</w:t>
            </w:r>
          </w:p>
        </w:tc>
        <w:tc>
          <w:tcPr>
            <w:tcW w:w="2862" w:type="dxa"/>
            <w:vMerge w:val="restart"/>
            <w:tcBorders>
              <w:top w:val="single" w:sz="12" w:space="0" w:color="auto"/>
            </w:tcBorders>
            <w:vAlign w:val="center"/>
          </w:tcPr>
          <w:p w14:paraId="22C8E338" w14:textId="77777777" w:rsidR="005F0E97" w:rsidRPr="0089485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C67880">
              <w:rPr>
                <w:rFonts w:cs="Times New Roman" w:hint="eastAsia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292" w:type="dxa"/>
            <w:vMerge w:val="restart"/>
            <w:tcBorders>
              <w:top w:val="single" w:sz="12" w:space="0" w:color="auto"/>
            </w:tcBorders>
            <w:vAlign w:val="center"/>
          </w:tcPr>
          <w:p w14:paraId="0FC1B303" w14:textId="77777777" w:rsidR="005F0E97" w:rsidRPr="0089485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>
              <w:rPr>
                <w:rFonts w:cs="Times New Roman" w:hint="eastAsia"/>
                <w:b/>
                <w:bCs/>
                <w:sz w:val="24"/>
                <w:szCs w:val="28"/>
              </w:rPr>
              <w:t>Vision Condition</w:t>
            </w:r>
          </w:p>
        </w:tc>
        <w:tc>
          <w:tcPr>
            <w:tcW w:w="673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FD4180" w14:textId="77777777" w:rsidR="005F0E97" w:rsidRPr="00856038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Force Level</w:t>
            </w:r>
          </w:p>
        </w:tc>
      </w:tr>
      <w:tr w:rsidR="005F0E97" w:rsidRPr="00F56FF3" w14:paraId="338E56D9" w14:textId="77777777" w:rsidTr="00B65C83">
        <w:tc>
          <w:tcPr>
            <w:tcW w:w="2291" w:type="dxa"/>
            <w:vMerge/>
            <w:tcBorders>
              <w:bottom w:val="single" w:sz="12" w:space="0" w:color="auto"/>
            </w:tcBorders>
            <w:vAlign w:val="center"/>
          </w:tcPr>
          <w:p w14:paraId="249A67A4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</w:p>
        </w:tc>
        <w:tc>
          <w:tcPr>
            <w:tcW w:w="2862" w:type="dxa"/>
            <w:vMerge/>
            <w:tcBorders>
              <w:bottom w:val="single" w:sz="12" w:space="0" w:color="auto"/>
            </w:tcBorders>
            <w:vAlign w:val="center"/>
          </w:tcPr>
          <w:p w14:paraId="5286BD5E" w14:textId="77777777" w:rsidR="005F0E97" w:rsidRPr="00C67880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2" w:type="dxa"/>
            <w:vMerge/>
            <w:tcBorders>
              <w:bottom w:val="single" w:sz="12" w:space="0" w:color="auto"/>
            </w:tcBorders>
            <w:vAlign w:val="center"/>
          </w:tcPr>
          <w:p w14:paraId="161BA13C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4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D05255B" w14:textId="77777777" w:rsidR="005F0E97" w:rsidRPr="00856038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56038">
              <w:rPr>
                <w:rFonts w:cs="Times New Roman" w:hint="eastAsia"/>
                <w:b/>
                <w:bCs/>
                <w:sz w:val="24"/>
                <w:szCs w:val="24"/>
              </w:rPr>
              <w:t>10% MVC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76F47F" w14:textId="77777777" w:rsidR="005F0E97" w:rsidRPr="00856038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56038">
              <w:rPr>
                <w:rFonts w:cs="Times New Roman" w:hint="eastAsia"/>
                <w:b/>
                <w:bCs/>
                <w:sz w:val="24"/>
                <w:szCs w:val="24"/>
              </w:rPr>
              <w:t>40% MVC</w:t>
            </w:r>
          </w:p>
        </w:tc>
      </w:tr>
      <w:tr w:rsidR="005F0E97" w:rsidRPr="00F56FF3" w14:paraId="7C8F02F7" w14:textId="77777777" w:rsidTr="00B65C83">
        <w:tc>
          <w:tcPr>
            <w:tcW w:w="2291" w:type="dxa"/>
            <w:vMerge w:val="restart"/>
            <w:tcBorders>
              <w:top w:val="single" w:sz="12" w:space="0" w:color="auto"/>
            </w:tcBorders>
            <w:vAlign w:val="center"/>
          </w:tcPr>
          <w:p w14:paraId="76A68AD6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sz w:val="24"/>
                <w:szCs w:val="28"/>
              </w:rPr>
              <w:t>In-phase frequency</w:t>
            </w:r>
          </w:p>
        </w:tc>
        <w:tc>
          <w:tcPr>
            <w:tcW w:w="28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2922EF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interaction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2E19F2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-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61AC6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239.4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75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695E112B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222.6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68.8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C5868C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383.3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51.9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2CC7803A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403.3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66.8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5F0E97" w:rsidRPr="00F56FF3" w14:paraId="6F1DD8A0" w14:textId="77777777" w:rsidTr="00B65C83">
        <w:tc>
          <w:tcPr>
            <w:tcW w:w="2291" w:type="dxa"/>
            <w:vMerge/>
            <w:vAlign w:val="center"/>
          </w:tcPr>
          <w:p w14:paraId="1571AC07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 w:val="restart"/>
            <w:tcBorders>
              <w:top w:val="single" w:sz="8" w:space="0" w:color="auto"/>
            </w:tcBorders>
            <w:vAlign w:val="center"/>
          </w:tcPr>
          <w:p w14:paraId="44E14A68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Force Level × Vision Condition interaction</w:t>
            </w:r>
          </w:p>
        </w:tc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044A9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86C8CF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232.5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75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276A1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412.4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61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5F0E97" w:rsidRPr="00F56FF3" w14:paraId="12BA17CF" w14:textId="77777777" w:rsidTr="00B65C83">
        <w:tc>
          <w:tcPr>
            <w:tcW w:w="2291" w:type="dxa"/>
            <w:vMerge/>
            <w:tcBorders>
              <w:bottom w:val="single" w:sz="12" w:space="0" w:color="auto"/>
            </w:tcBorders>
            <w:vAlign w:val="center"/>
          </w:tcPr>
          <w:p w14:paraId="670C5FAB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bottom w:val="single" w:sz="12" w:space="0" w:color="auto"/>
            </w:tcBorders>
            <w:vAlign w:val="center"/>
          </w:tcPr>
          <w:p w14:paraId="60BF128A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D3715CC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4BE888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229.6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69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C2496CE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374.2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53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5F0E97" w:rsidRPr="00F56FF3" w14:paraId="12EC4A86" w14:textId="77777777" w:rsidTr="00B65C83">
        <w:tc>
          <w:tcPr>
            <w:tcW w:w="2291" w:type="dxa"/>
            <w:vMerge w:val="restart"/>
            <w:tcBorders>
              <w:top w:val="nil"/>
            </w:tcBorders>
            <w:vAlign w:val="center"/>
          </w:tcPr>
          <w:p w14:paraId="083011CE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/>
                <w:sz w:val="24"/>
                <w:szCs w:val="24"/>
              </w:rPr>
              <w:t>Anti-phase frequency</w:t>
            </w:r>
          </w:p>
        </w:tc>
        <w:tc>
          <w:tcPr>
            <w:tcW w:w="2862" w:type="dxa"/>
            <w:tcBorders>
              <w:top w:val="single" w:sz="8" w:space="0" w:color="auto"/>
            </w:tcBorders>
            <w:vAlign w:val="center"/>
          </w:tcPr>
          <w:p w14:paraId="3727C8C1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interaction</w:t>
            </w:r>
          </w:p>
        </w:tc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D6171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-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FF0EA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151.1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26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05E9F1B7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142.7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28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EAAF80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224.8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32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185BC048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187.5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43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</w:tc>
      </w:tr>
      <w:tr w:rsidR="005F0E97" w:rsidRPr="00F56FF3" w14:paraId="4613C7A2" w14:textId="77777777" w:rsidTr="00B65C83">
        <w:tc>
          <w:tcPr>
            <w:tcW w:w="2291" w:type="dxa"/>
            <w:vMerge/>
            <w:vAlign w:val="center"/>
          </w:tcPr>
          <w:p w14:paraId="0DF3AB48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 w:val="restart"/>
            <w:tcBorders>
              <w:top w:val="single" w:sz="8" w:space="0" w:color="auto"/>
            </w:tcBorders>
            <w:vAlign w:val="center"/>
          </w:tcPr>
          <w:p w14:paraId="57FEB043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Force Level × Vision Condition interaction</w:t>
            </w:r>
          </w:p>
        </w:tc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CE2A3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F816C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140.2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22.7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4EFE5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195.3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41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5F0E97" w:rsidRPr="00F56FF3" w14:paraId="12C8B719" w14:textId="77777777" w:rsidTr="00B65C83">
        <w:tc>
          <w:tcPr>
            <w:tcW w:w="2291" w:type="dxa"/>
            <w:vMerge/>
            <w:tcBorders>
              <w:bottom w:val="single" w:sz="12" w:space="0" w:color="auto"/>
            </w:tcBorders>
            <w:vAlign w:val="center"/>
          </w:tcPr>
          <w:p w14:paraId="7FDE6877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bottom w:val="single" w:sz="12" w:space="0" w:color="auto"/>
            </w:tcBorders>
            <w:vAlign w:val="center"/>
          </w:tcPr>
          <w:p w14:paraId="125A9C89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33FEA0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4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BC0536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153.7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30.3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29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20AE3A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217.0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41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5F0E97" w:rsidRPr="00F56FF3" w14:paraId="0799DAC5" w14:textId="77777777" w:rsidTr="00B65C83">
        <w:tc>
          <w:tcPr>
            <w:tcW w:w="2291" w:type="dxa"/>
            <w:vMerge w:val="restart"/>
            <w:tcBorders>
              <w:top w:val="nil"/>
            </w:tcBorders>
            <w:vAlign w:val="center"/>
          </w:tcPr>
          <w:p w14:paraId="3924ED42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F12AD7">
              <w:rPr>
                <w:rFonts w:hint="eastAsia"/>
                <w:sz w:val="24"/>
                <w:szCs w:val="28"/>
              </w:rPr>
              <w:t>V</w:t>
            </w:r>
            <w:r w:rsidRPr="00F12AD7">
              <w:rPr>
                <w:sz w:val="24"/>
                <w:szCs w:val="28"/>
                <w:vertAlign w:val="subscript"/>
              </w:rPr>
              <w:t>Index</w:t>
            </w:r>
            <w:proofErr w:type="spellEnd"/>
            <w:r w:rsidRPr="00F12AD7">
              <w:rPr>
                <w:sz w:val="24"/>
                <w:szCs w:val="28"/>
              </w:rPr>
              <w:t xml:space="preserve"> (Z-transform)</w:t>
            </w:r>
          </w:p>
        </w:tc>
        <w:tc>
          <w:tcPr>
            <w:tcW w:w="2862" w:type="dxa"/>
            <w:vMerge w:val="restart"/>
            <w:tcBorders>
              <w:top w:val="single" w:sz="8" w:space="0" w:color="auto"/>
            </w:tcBorders>
            <w:vAlign w:val="center"/>
          </w:tcPr>
          <w:p w14:paraId="58AED923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× Vision Condition interaction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CCFD97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673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295695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2.2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0.7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69EB6BF7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2.1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0.7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  <w:tr w:rsidR="005F0E97" w:rsidRPr="00F56FF3" w14:paraId="52D7FAA4" w14:textId="77777777" w:rsidTr="00B65C83">
        <w:tc>
          <w:tcPr>
            <w:tcW w:w="2291" w:type="dxa"/>
            <w:vMerge/>
            <w:tcBorders>
              <w:bottom w:val="single" w:sz="12" w:space="0" w:color="auto"/>
            </w:tcBorders>
            <w:vAlign w:val="center"/>
          </w:tcPr>
          <w:p w14:paraId="346A6A98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bottom w:val="single" w:sz="12" w:space="0" w:color="auto"/>
            </w:tcBorders>
            <w:vAlign w:val="center"/>
          </w:tcPr>
          <w:p w14:paraId="71881771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F83C2C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6730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2909AD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D22698">
              <w:rPr>
                <w:rFonts w:cs="Times New Roman" w:hint="eastAsia"/>
                <w:sz w:val="24"/>
                <w:szCs w:val="24"/>
              </w:rPr>
              <w:t>Young:</w:t>
            </w:r>
            <w:r w:rsidRPr="0051117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 xml:space="preserve">0.3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0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0364F357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0.2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0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  <w:tr w:rsidR="005F0E97" w:rsidRPr="00F56FF3" w14:paraId="0CF1CAC9" w14:textId="77777777" w:rsidTr="00B65C83">
        <w:tc>
          <w:tcPr>
            <w:tcW w:w="2291" w:type="dxa"/>
            <w:tcBorders>
              <w:top w:val="nil"/>
              <w:bottom w:val="single" w:sz="12" w:space="0" w:color="auto"/>
            </w:tcBorders>
            <w:vAlign w:val="center"/>
          </w:tcPr>
          <w:p w14:paraId="42B73B99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hint="eastAsia"/>
                <w:sz w:val="24"/>
                <w:szCs w:val="28"/>
              </w:rPr>
              <w:t>V</w:t>
            </w:r>
            <w:r w:rsidRPr="00F12AD7">
              <w:rPr>
                <w:sz w:val="24"/>
                <w:szCs w:val="28"/>
                <w:vertAlign w:val="subscript"/>
              </w:rPr>
              <w:t>UCM</w:t>
            </w:r>
          </w:p>
        </w:tc>
        <w:tc>
          <w:tcPr>
            <w:tcW w:w="286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762424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Force Level main effect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53E76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-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4A1659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72.1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107.9</w:t>
            </w:r>
          </w:p>
        </w:tc>
        <w:tc>
          <w:tcPr>
            <w:tcW w:w="3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83A50" w14:textId="77777777" w:rsidR="005F0E97" w:rsidRPr="007628E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15.2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>17.2</w:t>
            </w:r>
          </w:p>
        </w:tc>
      </w:tr>
      <w:tr w:rsidR="005F0E97" w:rsidRPr="00F56FF3" w14:paraId="4A1BB8B6" w14:textId="77777777" w:rsidTr="00B65C83">
        <w:tc>
          <w:tcPr>
            <w:tcW w:w="2291" w:type="dxa"/>
            <w:vMerge w:val="restart"/>
            <w:tcBorders>
              <w:top w:val="single" w:sz="12" w:space="0" w:color="auto"/>
            </w:tcBorders>
            <w:vAlign w:val="center"/>
          </w:tcPr>
          <w:p w14:paraId="32FD2B94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24"/>
                <w:szCs w:val="28"/>
              </w:rPr>
            </w:pPr>
            <w:r w:rsidRPr="00F12AD7">
              <w:rPr>
                <w:rFonts w:hint="eastAsia"/>
                <w:sz w:val="24"/>
                <w:szCs w:val="28"/>
              </w:rPr>
              <w:t>V</w:t>
            </w:r>
            <w:r w:rsidRPr="00F12AD7">
              <w:rPr>
                <w:rFonts w:hint="eastAsia"/>
                <w:sz w:val="24"/>
                <w:szCs w:val="28"/>
                <w:vertAlign w:val="subscript"/>
              </w:rPr>
              <w:t>ORT</w:t>
            </w:r>
          </w:p>
        </w:tc>
        <w:tc>
          <w:tcPr>
            <w:tcW w:w="28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7DAD33" w14:textId="77777777" w:rsidR="005F0E97" w:rsidRPr="00894855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/>
                <w:bCs/>
                <w:sz w:val="24"/>
                <w:szCs w:val="28"/>
              </w:rPr>
            </w:pPr>
            <w:r w:rsidRPr="00494921">
              <w:rPr>
                <w:sz w:val="24"/>
                <w:szCs w:val="24"/>
              </w:rPr>
              <w:t>Group main effect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6A4E9A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24"/>
                <w:szCs w:val="28"/>
              </w:rPr>
            </w:pPr>
            <w:r>
              <w:rPr>
                <w:rFonts w:cs="Times New Roman" w:hint="eastAsia"/>
                <w:sz w:val="24"/>
                <w:szCs w:val="24"/>
              </w:rPr>
              <w:t>-</w:t>
            </w:r>
          </w:p>
        </w:tc>
        <w:tc>
          <w:tcPr>
            <w:tcW w:w="67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5631F3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5.7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11.2</w:t>
            </w:r>
          </w:p>
          <w:p w14:paraId="43C72679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Old: 8.9 </w:t>
            </w:r>
            <w:r w:rsidRPr="0051117F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13.4</w:t>
            </w:r>
          </w:p>
        </w:tc>
      </w:tr>
      <w:tr w:rsidR="005F0E97" w:rsidRPr="00F56FF3" w14:paraId="450339D2" w14:textId="77777777" w:rsidTr="00B65C83">
        <w:tc>
          <w:tcPr>
            <w:tcW w:w="2291" w:type="dxa"/>
            <w:vMerge/>
          </w:tcPr>
          <w:p w14:paraId="248A0645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 w:val="restart"/>
            <w:vAlign w:val="center"/>
          </w:tcPr>
          <w:p w14:paraId="5E1F4AF9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sz w:val="24"/>
                <w:szCs w:val="24"/>
              </w:rPr>
              <w:t xml:space="preserve">Force Level </w:t>
            </w:r>
            <w:r w:rsidRPr="00494921">
              <w:rPr>
                <w:rFonts w:cs="Times New Roman"/>
                <w:sz w:val="24"/>
                <w:szCs w:val="24"/>
              </w:rPr>
              <w:t>× Vision Condition interaction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C1E5A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521E" w14:textId="77777777" w:rsidR="005F0E97" w:rsidRPr="0051117F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51117F">
              <w:rPr>
                <w:rFonts w:cs="Times New Roman"/>
                <w:sz w:val="24"/>
                <w:szCs w:val="24"/>
              </w:rPr>
              <w:t>0.5 ± 0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0045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51117F">
              <w:rPr>
                <w:rFonts w:cs="Times New Roman"/>
                <w:sz w:val="24"/>
                <w:szCs w:val="24"/>
              </w:rPr>
              <w:t>0.2 ± 0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5F0E97" w:rsidRPr="00F56FF3" w14:paraId="000CA149" w14:textId="77777777" w:rsidTr="00B65C83">
        <w:tc>
          <w:tcPr>
            <w:tcW w:w="2291" w:type="dxa"/>
            <w:vMerge/>
            <w:tcBorders>
              <w:bottom w:val="single" w:sz="12" w:space="0" w:color="auto"/>
            </w:tcBorders>
          </w:tcPr>
          <w:p w14:paraId="27CE1691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62" w:type="dxa"/>
            <w:vMerge/>
            <w:tcBorders>
              <w:bottom w:val="single" w:sz="12" w:space="0" w:color="auto"/>
            </w:tcBorders>
            <w:vAlign w:val="center"/>
          </w:tcPr>
          <w:p w14:paraId="28447405" w14:textId="77777777" w:rsidR="005F0E9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23B842" w14:textId="77777777" w:rsidR="005F0E97" w:rsidRPr="00F12AD7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F12AD7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4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60B104" w14:textId="77777777" w:rsidR="005F0E97" w:rsidRPr="0051117F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51117F">
              <w:rPr>
                <w:rFonts w:cs="Times New Roman"/>
                <w:sz w:val="24"/>
                <w:szCs w:val="24"/>
              </w:rPr>
              <w:t>15.5 ± 17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73B5A6" w14:textId="77777777" w:rsidR="005F0E97" w:rsidRPr="0051117F" w:rsidRDefault="005F0E97" w:rsidP="000F770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51117F">
              <w:rPr>
                <w:rFonts w:cs="Times New Roman"/>
                <w:sz w:val="24"/>
                <w:szCs w:val="24"/>
              </w:rPr>
              <w:t>6.5 ± 6.9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</w:tbl>
    <w:p w14:paraId="663F81E9" w14:textId="325CB0E7" w:rsidR="00BE044F" w:rsidRPr="000A1D28" w:rsidRDefault="004B543D" w:rsidP="008B13E0">
      <w:pPr>
        <w:wordWrap/>
        <w:spacing w:line="276" w:lineRule="auto"/>
        <w:jc w:val="left"/>
        <w:rPr>
          <w:rFonts w:cs="Times New Roman" w:hint="eastAsia"/>
          <w:sz w:val="24"/>
          <w:szCs w:val="24"/>
        </w:rPr>
      </w:pPr>
      <w:proofErr w:type="gramStart"/>
      <w:r w:rsidRPr="004D6899">
        <w:rPr>
          <w:rFonts w:cs="Times New Roman"/>
          <w:sz w:val="24"/>
        </w:rPr>
        <w:t>Data are mean ±</w:t>
      </w:r>
      <w:proofErr w:type="gramEnd"/>
      <w:r w:rsidRPr="004D6899">
        <w:rPr>
          <w:rFonts w:cs="Times New Roman"/>
          <w:sz w:val="24"/>
        </w:rPr>
        <w:t xml:space="preserve"> </w:t>
      </w:r>
      <w:r>
        <w:rPr>
          <w:rFonts w:cs="Times New Roman" w:hint="eastAsia"/>
          <w:sz w:val="24"/>
        </w:rPr>
        <w:t>SD</w:t>
      </w:r>
      <w:r w:rsidR="00B65C83" w:rsidRPr="004D6899">
        <w:rPr>
          <w:rFonts w:cs="Times New Roman"/>
          <w:sz w:val="24"/>
        </w:rPr>
        <w:t>.</w:t>
      </w:r>
      <w:r w:rsidR="00B65C83">
        <w:rPr>
          <w:rFonts w:cs="Times New Roman" w:hint="eastAsia"/>
          <w:sz w:val="24"/>
        </w:rPr>
        <w:t xml:space="preserve"> </w:t>
      </w:r>
      <w:r w:rsidR="005F0E97" w:rsidRPr="005A7C17">
        <w:rPr>
          <w:rFonts w:cs="Times New Roman"/>
          <w:sz w:val="24"/>
          <w:szCs w:val="24"/>
        </w:rPr>
        <w:t>Number sign (#) means a significant difference between force levels.</w:t>
      </w:r>
      <w:r w:rsidR="005F0E97" w:rsidRPr="005A7C17">
        <w:rPr>
          <w:rFonts w:cs="Times New Roman" w:hint="eastAsia"/>
          <w:sz w:val="24"/>
          <w:szCs w:val="24"/>
        </w:rPr>
        <w:t xml:space="preserve"> </w:t>
      </w:r>
      <w:r w:rsidR="005F0E97" w:rsidRPr="005A7C17">
        <w:rPr>
          <w:rFonts w:cs="Times New Roman"/>
          <w:sz w:val="24"/>
          <w:szCs w:val="24"/>
        </w:rPr>
        <w:t>Ampersand sign (&amp;)</w:t>
      </w:r>
      <w:r w:rsidR="005F0E97" w:rsidRPr="005A7C17">
        <w:rPr>
          <w:rFonts w:cs="Times New Roman"/>
          <w:i/>
          <w:iCs/>
          <w:sz w:val="24"/>
          <w:szCs w:val="24"/>
        </w:rPr>
        <w:t xml:space="preserve"> </w:t>
      </w:r>
      <w:r w:rsidR="005F0E97" w:rsidRPr="003D5CB6">
        <w:rPr>
          <w:rFonts w:cs="Times New Roman"/>
          <w:sz w:val="24"/>
          <w:szCs w:val="24"/>
        </w:rPr>
        <w:t>denotes a significant difference between vision conditions.</w:t>
      </w:r>
      <w:r w:rsidR="005F0E97">
        <w:rPr>
          <w:rFonts w:cs="Times New Roman" w:hint="eastAsia"/>
          <w:sz w:val="24"/>
          <w:szCs w:val="24"/>
        </w:rPr>
        <w:t xml:space="preserve"> </w:t>
      </w:r>
      <w:r w:rsidR="005F0E97" w:rsidRPr="003D5CB6">
        <w:rPr>
          <w:rFonts w:cs="Times New Roman"/>
          <w:sz w:val="24"/>
          <w:szCs w:val="24"/>
        </w:rPr>
        <w:t>(</w:t>
      </w:r>
      <w:r w:rsidR="005F0E97" w:rsidRPr="003D5CB6">
        <w:rPr>
          <w:rFonts w:cs="Times New Roman"/>
          <w:i/>
          <w:iCs/>
          <w:sz w:val="24"/>
          <w:szCs w:val="24"/>
        </w:rPr>
        <w:t>P</w:t>
      </w:r>
      <w:r w:rsidR="005F0E97" w:rsidRPr="003D5CB6">
        <w:rPr>
          <w:rFonts w:cs="Times New Roman"/>
          <w:sz w:val="24"/>
          <w:szCs w:val="24"/>
        </w:rPr>
        <w:t xml:space="preserve"> &lt; 0.05).</w:t>
      </w:r>
    </w:p>
    <w:sectPr w:rsidR="00BE044F" w:rsidRPr="000A1D28" w:rsidSect="00165230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EDA83" w14:textId="77777777" w:rsidR="00290AF8" w:rsidRDefault="00290AF8" w:rsidP="00740149">
      <w:pPr>
        <w:spacing w:after="0" w:line="240" w:lineRule="auto"/>
      </w:pPr>
      <w:r>
        <w:separator/>
      </w:r>
    </w:p>
  </w:endnote>
  <w:endnote w:type="continuationSeparator" w:id="0">
    <w:p w14:paraId="0D9E916D" w14:textId="77777777" w:rsidR="00290AF8" w:rsidRDefault="00290AF8" w:rsidP="00740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255A9" w14:textId="77777777" w:rsidR="00290AF8" w:rsidRDefault="00290AF8" w:rsidP="00740149">
      <w:pPr>
        <w:spacing w:after="0" w:line="240" w:lineRule="auto"/>
      </w:pPr>
      <w:r>
        <w:separator/>
      </w:r>
    </w:p>
  </w:footnote>
  <w:footnote w:type="continuationSeparator" w:id="0">
    <w:p w14:paraId="5BBC3C60" w14:textId="77777777" w:rsidR="00290AF8" w:rsidRDefault="00290AF8" w:rsidP="00740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3A83"/>
    <w:multiLevelType w:val="hybridMultilevel"/>
    <w:tmpl w:val="C16CBE80"/>
    <w:lvl w:ilvl="0" w:tplc="BB8A0ED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F67AA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78A4D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02AF4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4C0D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9AE38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40D3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667B1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46EC9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96851"/>
    <w:multiLevelType w:val="hybridMultilevel"/>
    <w:tmpl w:val="89EA4F08"/>
    <w:lvl w:ilvl="0" w:tplc="33F8FF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320A5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F81FC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4ADAA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8C83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1874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FE5E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9CB73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D493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A31CC"/>
    <w:multiLevelType w:val="hybridMultilevel"/>
    <w:tmpl w:val="2A6CF6E0"/>
    <w:lvl w:ilvl="0" w:tplc="8012C5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58E88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7460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52702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47E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7294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8E44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BC0C1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8036E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73D62"/>
    <w:multiLevelType w:val="hybridMultilevel"/>
    <w:tmpl w:val="0E5647D8"/>
    <w:lvl w:ilvl="0" w:tplc="AB72A8A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8A2DD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D847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9ADDA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08883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B8DE9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B40A1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0C60C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48C1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43BD1"/>
    <w:multiLevelType w:val="hybridMultilevel"/>
    <w:tmpl w:val="EE7252B8"/>
    <w:lvl w:ilvl="0" w:tplc="EB7A2BD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A0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50FB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F82A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E8FD4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66BB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3C8B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06AD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A2A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F3CFD"/>
    <w:multiLevelType w:val="hybridMultilevel"/>
    <w:tmpl w:val="DF4AAF5A"/>
    <w:lvl w:ilvl="0" w:tplc="8132C53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58BC1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2AF3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187A3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4086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AC9D1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1CE12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B0C98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F4883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12453"/>
    <w:multiLevelType w:val="hybridMultilevel"/>
    <w:tmpl w:val="8780E406"/>
    <w:lvl w:ilvl="0" w:tplc="73341F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76C5D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A3A6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9AA2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8A970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EC6ED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5E59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B01F0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4D2B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408E2"/>
    <w:multiLevelType w:val="hybridMultilevel"/>
    <w:tmpl w:val="D5F0DA34"/>
    <w:lvl w:ilvl="0" w:tplc="AE06CC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E1B5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3427D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028E3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2A44D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96DD5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0609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CED1A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2035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4213CD"/>
    <w:multiLevelType w:val="hybridMultilevel"/>
    <w:tmpl w:val="B9B264D2"/>
    <w:lvl w:ilvl="0" w:tplc="2D3E159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C2781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3EE4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1063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42509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24488D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A4A60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B21C8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F449A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CB45C4"/>
    <w:multiLevelType w:val="hybridMultilevel"/>
    <w:tmpl w:val="83DE4812"/>
    <w:lvl w:ilvl="0" w:tplc="2FFACE4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52104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6216A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6C87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2AEFA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0C0F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2A1D8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D654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AA9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B57C3"/>
    <w:multiLevelType w:val="hybridMultilevel"/>
    <w:tmpl w:val="12768F8E"/>
    <w:lvl w:ilvl="0" w:tplc="D9A88E7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263E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68F5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062B8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9439B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08B7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7C7DF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C21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505E4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13538"/>
    <w:multiLevelType w:val="hybridMultilevel"/>
    <w:tmpl w:val="AE00CA8E"/>
    <w:lvl w:ilvl="0" w:tplc="4B5447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3EE7B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4AE8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061A6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94CB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18D6C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EE9C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92DC2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A0DC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03516996">
    <w:abstractNumId w:val="11"/>
  </w:num>
  <w:num w:numId="2" w16cid:durableId="94138953">
    <w:abstractNumId w:val="5"/>
  </w:num>
  <w:num w:numId="3" w16cid:durableId="1461532631">
    <w:abstractNumId w:val="8"/>
  </w:num>
  <w:num w:numId="4" w16cid:durableId="1757554325">
    <w:abstractNumId w:val="1"/>
  </w:num>
  <w:num w:numId="5" w16cid:durableId="46997515">
    <w:abstractNumId w:val="10"/>
  </w:num>
  <w:num w:numId="6" w16cid:durableId="220603520">
    <w:abstractNumId w:val="9"/>
  </w:num>
  <w:num w:numId="7" w16cid:durableId="1594968806">
    <w:abstractNumId w:val="0"/>
  </w:num>
  <w:num w:numId="8" w16cid:durableId="827793816">
    <w:abstractNumId w:val="2"/>
  </w:num>
  <w:num w:numId="9" w16cid:durableId="1502697939">
    <w:abstractNumId w:val="6"/>
  </w:num>
  <w:num w:numId="10" w16cid:durableId="2002192784">
    <w:abstractNumId w:val="4"/>
  </w:num>
  <w:num w:numId="11" w16cid:durableId="1421754587">
    <w:abstractNumId w:val="7"/>
  </w:num>
  <w:num w:numId="12" w16cid:durableId="1425683531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Letter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vvfrs1dva2neffwopw29wrzwx05dtsfrz&quot;&gt;My EndNote Library&lt;record-ids&gt;&lt;item&gt;344&lt;/item&gt;&lt;/record-ids&gt;&lt;/item&gt;&lt;/Libraries&gt;"/>
  </w:docVars>
  <w:rsids>
    <w:rsidRoot w:val="00040B9F"/>
    <w:rsid w:val="00010C59"/>
    <w:rsid w:val="00021C40"/>
    <w:rsid w:val="00040B9F"/>
    <w:rsid w:val="000410D5"/>
    <w:rsid w:val="00053B1B"/>
    <w:rsid w:val="000763E4"/>
    <w:rsid w:val="00080BDC"/>
    <w:rsid w:val="00084F85"/>
    <w:rsid w:val="0009038B"/>
    <w:rsid w:val="000907DB"/>
    <w:rsid w:val="0009310C"/>
    <w:rsid w:val="000937FB"/>
    <w:rsid w:val="000977D4"/>
    <w:rsid w:val="000A0B14"/>
    <w:rsid w:val="000A1D28"/>
    <w:rsid w:val="000A50A9"/>
    <w:rsid w:val="000A74A1"/>
    <w:rsid w:val="000B1069"/>
    <w:rsid w:val="000B3931"/>
    <w:rsid w:val="000B5EBC"/>
    <w:rsid w:val="000C7B9F"/>
    <w:rsid w:val="000D4874"/>
    <w:rsid w:val="000D518E"/>
    <w:rsid w:val="000E4701"/>
    <w:rsid w:val="000E4E32"/>
    <w:rsid w:val="000F00E8"/>
    <w:rsid w:val="000F209D"/>
    <w:rsid w:val="000F5591"/>
    <w:rsid w:val="0010284C"/>
    <w:rsid w:val="001078F9"/>
    <w:rsid w:val="001179D7"/>
    <w:rsid w:val="00121320"/>
    <w:rsid w:val="00131389"/>
    <w:rsid w:val="001358E0"/>
    <w:rsid w:val="001467C2"/>
    <w:rsid w:val="00152715"/>
    <w:rsid w:val="00163F81"/>
    <w:rsid w:val="00164BFD"/>
    <w:rsid w:val="00165230"/>
    <w:rsid w:val="00165FEF"/>
    <w:rsid w:val="00170892"/>
    <w:rsid w:val="001710B3"/>
    <w:rsid w:val="00174AD3"/>
    <w:rsid w:val="00176CAE"/>
    <w:rsid w:val="00180C55"/>
    <w:rsid w:val="001958B9"/>
    <w:rsid w:val="001974F1"/>
    <w:rsid w:val="001A1FAD"/>
    <w:rsid w:val="001A2EB8"/>
    <w:rsid w:val="001A6166"/>
    <w:rsid w:val="001B3E33"/>
    <w:rsid w:val="001B71C6"/>
    <w:rsid w:val="001C065E"/>
    <w:rsid w:val="001C192E"/>
    <w:rsid w:val="001C6683"/>
    <w:rsid w:val="001D0B65"/>
    <w:rsid w:val="001D12C0"/>
    <w:rsid w:val="001E07C1"/>
    <w:rsid w:val="001E29E7"/>
    <w:rsid w:val="001E53FE"/>
    <w:rsid w:val="001E57DE"/>
    <w:rsid w:val="001E6C26"/>
    <w:rsid w:val="001F1F1D"/>
    <w:rsid w:val="002223C6"/>
    <w:rsid w:val="00222B85"/>
    <w:rsid w:val="00225E3A"/>
    <w:rsid w:val="0024243F"/>
    <w:rsid w:val="00244045"/>
    <w:rsid w:val="002455B5"/>
    <w:rsid w:val="002466F9"/>
    <w:rsid w:val="002519BE"/>
    <w:rsid w:val="002600AA"/>
    <w:rsid w:val="002627A4"/>
    <w:rsid w:val="00275F65"/>
    <w:rsid w:val="00277D8C"/>
    <w:rsid w:val="00281B7F"/>
    <w:rsid w:val="002832DC"/>
    <w:rsid w:val="00285090"/>
    <w:rsid w:val="00290AF8"/>
    <w:rsid w:val="002A35EF"/>
    <w:rsid w:val="002A3D8B"/>
    <w:rsid w:val="002B06A0"/>
    <w:rsid w:val="002B5D65"/>
    <w:rsid w:val="002C1121"/>
    <w:rsid w:val="002C3377"/>
    <w:rsid w:val="002D3B40"/>
    <w:rsid w:val="002E323A"/>
    <w:rsid w:val="002F2E62"/>
    <w:rsid w:val="002F3A87"/>
    <w:rsid w:val="002F6978"/>
    <w:rsid w:val="00303296"/>
    <w:rsid w:val="003051E0"/>
    <w:rsid w:val="00305D1B"/>
    <w:rsid w:val="00311951"/>
    <w:rsid w:val="00316618"/>
    <w:rsid w:val="00325306"/>
    <w:rsid w:val="0032790F"/>
    <w:rsid w:val="00327DA2"/>
    <w:rsid w:val="00334036"/>
    <w:rsid w:val="0033726A"/>
    <w:rsid w:val="003405E8"/>
    <w:rsid w:val="00341AB3"/>
    <w:rsid w:val="003476F5"/>
    <w:rsid w:val="00350177"/>
    <w:rsid w:val="00357E09"/>
    <w:rsid w:val="003635BC"/>
    <w:rsid w:val="00366815"/>
    <w:rsid w:val="00370D97"/>
    <w:rsid w:val="00376FCF"/>
    <w:rsid w:val="00380D37"/>
    <w:rsid w:val="00393B66"/>
    <w:rsid w:val="003A2676"/>
    <w:rsid w:val="003A46EF"/>
    <w:rsid w:val="003A5BC0"/>
    <w:rsid w:val="003A6BEB"/>
    <w:rsid w:val="003B0496"/>
    <w:rsid w:val="003B0E5F"/>
    <w:rsid w:val="003B1797"/>
    <w:rsid w:val="003B5E73"/>
    <w:rsid w:val="003C2511"/>
    <w:rsid w:val="003C5919"/>
    <w:rsid w:val="003D4F9C"/>
    <w:rsid w:val="003E027C"/>
    <w:rsid w:val="003F303F"/>
    <w:rsid w:val="003F6652"/>
    <w:rsid w:val="004005A7"/>
    <w:rsid w:val="0040650D"/>
    <w:rsid w:val="00412CA9"/>
    <w:rsid w:val="00414AD0"/>
    <w:rsid w:val="00421A12"/>
    <w:rsid w:val="00427C11"/>
    <w:rsid w:val="004401A8"/>
    <w:rsid w:val="004464F7"/>
    <w:rsid w:val="004536AA"/>
    <w:rsid w:val="00463E89"/>
    <w:rsid w:val="00472921"/>
    <w:rsid w:val="004761EA"/>
    <w:rsid w:val="00491D88"/>
    <w:rsid w:val="0049728E"/>
    <w:rsid w:val="004A231D"/>
    <w:rsid w:val="004A442D"/>
    <w:rsid w:val="004A5427"/>
    <w:rsid w:val="004A5A00"/>
    <w:rsid w:val="004B543D"/>
    <w:rsid w:val="004C3AFF"/>
    <w:rsid w:val="004C7234"/>
    <w:rsid w:val="004D3534"/>
    <w:rsid w:val="004F47D9"/>
    <w:rsid w:val="004F4A9A"/>
    <w:rsid w:val="005103AD"/>
    <w:rsid w:val="00520144"/>
    <w:rsid w:val="005217D4"/>
    <w:rsid w:val="00522EE5"/>
    <w:rsid w:val="0053483E"/>
    <w:rsid w:val="00535678"/>
    <w:rsid w:val="0054356A"/>
    <w:rsid w:val="00543B72"/>
    <w:rsid w:val="00561176"/>
    <w:rsid w:val="00564762"/>
    <w:rsid w:val="005658C9"/>
    <w:rsid w:val="00566276"/>
    <w:rsid w:val="00571DB6"/>
    <w:rsid w:val="00591D22"/>
    <w:rsid w:val="005A41A4"/>
    <w:rsid w:val="005A5339"/>
    <w:rsid w:val="005A7C17"/>
    <w:rsid w:val="005B0255"/>
    <w:rsid w:val="005B0705"/>
    <w:rsid w:val="005B2C45"/>
    <w:rsid w:val="005B33EA"/>
    <w:rsid w:val="005B3F6D"/>
    <w:rsid w:val="005B5579"/>
    <w:rsid w:val="005C29D2"/>
    <w:rsid w:val="005D5721"/>
    <w:rsid w:val="005E37A0"/>
    <w:rsid w:val="005E6918"/>
    <w:rsid w:val="005F0E97"/>
    <w:rsid w:val="005F1A36"/>
    <w:rsid w:val="005F1A71"/>
    <w:rsid w:val="00606FD4"/>
    <w:rsid w:val="00622DC2"/>
    <w:rsid w:val="00632A39"/>
    <w:rsid w:val="00635ECE"/>
    <w:rsid w:val="00636FEC"/>
    <w:rsid w:val="00637F0F"/>
    <w:rsid w:val="00645880"/>
    <w:rsid w:val="00651A48"/>
    <w:rsid w:val="006539BC"/>
    <w:rsid w:val="006550BB"/>
    <w:rsid w:val="0068159D"/>
    <w:rsid w:val="006838B1"/>
    <w:rsid w:val="00684DB9"/>
    <w:rsid w:val="006A553D"/>
    <w:rsid w:val="006A664B"/>
    <w:rsid w:val="006B0D6D"/>
    <w:rsid w:val="006B2000"/>
    <w:rsid w:val="006B654C"/>
    <w:rsid w:val="006C3CC1"/>
    <w:rsid w:val="006C6C9D"/>
    <w:rsid w:val="006D01E1"/>
    <w:rsid w:val="006E5ED6"/>
    <w:rsid w:val="006F0189"/>
    <w:rsid w:val="006F6F37"/>
    <w:rsid w:val="007038F9"/>
    <w:rsid w:val="00713E63"/>
    <w:rsid w:val="00740149"/>
    <w:rsid w:val="00744817"/>
    <w:rsid w:val="00746CDF"/>
    <w:rsid w:val="007628E5"/>
    <w:rsid w:val="00762B89"/>
    <w:rsid w:val="0077026B"/>
    <w:rsid w:val="0077499A"/>
    <w:rsid w:val="00781805"/>
    <w:rsid w:val="007A1FEE"/>
    <w:rsid w:val="007A3992"/>
    <w:rsid w:val="007A5F32"/>
    <w:rsid w:val="007A7805"/>
    <w:rsid w:val="007B576E"/>
    <w:rsid w:val="007C084D"/>
    <w:rsid w:val="007C341E"/>
    <w:rsid w:val="007C35FA"/>
    <w:rsid w:val="007D2FF5"/>
    <w:rsid w:val="007D7552"/>
    <w:rsid w:val="007F4C70"/>
    <w:rsid w:val="00802149"/>
    <w:rsid w:val="00811482"/>
    <w:rsid w:val="008167B9"/>
    <w:rsid w:val="008217B0"/>
    <w:rsid w:val="0082191D"/>
    <w:rsid w:val="0083137A"/>
    <w:rsid w:val="00831A76"/>
    <w:rsid w:val="00832FF8"/>
    <w:rsid w:val="008356C2"/>
    <w:rsid w:val="00836B4F"/>
    <w:rsid w:val="00840700"/>
    <w:rsid w:val="00840F09"/>
    <w:rsid w:val="00841A66"/>
    <w:rsid w:val="00847CF4"/>
    <w:rsid w:val="00852E24"/>
    <w:rsid w:val="00864EF7"/>
    <w:rsid w:val="00877C34"/>
    <w:rsid w:val="00885351"/>
    <w:rsid w:val="00885D66"/>
    <w:rsid w:val="00890F14"/>
    <w:rsid w:val="008A69C3"/>
    <w:rsid w:val="008B13E0"/>
    <w:rsid w:val="008B18E6"/>
    <w:rsid w:val="008B1F75"/>
    <w:rsid w:val="008C022A"/>
    <w:rsid w:val="008D62F6"/>
    <w:rsid w:val="008E13A4"/>
    <w:rsid w:val="008E2456"/>
    <w:rsid w:val="008E741A"/>
    <w:rsid w:val="008F32FA"/>
    <w:rsid w:val="008F4261"/>
    <w:rsid w:val="00905343"/>
    <w:rsid w:val="00925DF8"/>
    <w:rsid w:val="009330BC"/>
    <w:rsid w:val="009620D3"/>
    <w:rsid w:val="009631E8"/>
    <w:rsid w:val="00966DF0"/>
    <w:rsid w:val="00973C1B"/>
    <w:rsid w:val="00991581"/>
    <w:rsid w:val="009A01D1"/>
    <w:rsid w:val="009A336C"/>
    <w:rsid w:val="009A4521"/>
    <w:rsid w:val="009A5927"/>
    <w:rsid w:val="009B0DE0"/>
    <w:rsid w:val="009B7374"/>
    <w:rsid w:val="009C1344"/>
    <w:rsid w:val="009C3197"/>
    <w:rsid w:val="009D2001"/>
    <w:rsid w:val="009D236A"/>
    <w:rsid w:val="009F1A1B"/>
    <w:rsid w:val="009F451D"/>
    <w:rsid w:val="009F4C57"/>
    <w:rsid w:val="009F776E"/>
    <w:rsid w:val="00A2340E"/>
    <w:rsid w:val="00A263E2"/>
    <w:rsid w:val="00A430A3"/>
    <w:rsid w:val="00A43E90"/>
    <w:rsid w:val="00A56444"/>
    <w:rsid w:val="00A60DC9"/>
    <w:rsid w:val="00A732EB"/>
    <w:rsid w:val="00A733C9"/>
    <w:rsid w:val="00A877EA"/>
    <w:rsid w:val="00A879D8"/>
    <w:rsid w:val="00A93C22"/>
    <w:rsid w:val="00A95FF0"/>
    <w:rsid w:val="00AA2BC3"/>
    <w:rsid w:val="00AB4E95"/>
    <w:rsid w:val="00AC5149"/>
    <w:rsid w:val="00AC6E34"/>
    <w:rsid w:val="00AD4374"/>
    <w:rsid w:val="00AF0A2E"/>
    <w:rsid w:val="00AF4272"/>
    <w:rsid w:val="00B02048"/>
    <w:rsid w:val="00B06E98"/>
    <w:rsid w:val="00B07957"/>
    <w:rsid w:val="00B1604F"/>
    <w:rsid w:val="00B32563"/>
    <w:rsid w:val="00B50077"/>
    <w:rsid w:val="00B503D2"/>
    <w:rsid w:val="00B50C21"/>
    <w:rsid w:val="00B522A8"/>
    <w:rsid w:val="00B54517"/>
    <w:rsid w:val="00B55591"/>
    <w:rsid w:val="00B5658C"/>
    <w:rsid w:val="00B65C83"/>
    <w:rsid w:val="00B73596"/>
    <w:rsid w:val="00B76043"/>
    <w:rsid w:val="00BA0027"/>
    <w:rsid w:val="00BA5DB9"/>
    <w:rsid w:val="00BB05E5"/>
    <w:rsid w:val="00BB16F7"/>
    <w:rsid w:val="00BB2EB1"/>
    <w:rsid w:val="00BB397F"/>
    <w:rsid w:val="00BB5B32"/>
    <w:rsid w:val="00BB66BA"/>
    <w:rsid w:val="00BC3DEC"/>
    <w:rsid w:val="00BD03A9"/>
    <w:rsid w:val="00BD2128"/>
    <w:rsid w:val="00BD226D"/>
    <w:rsid w:val="00BD39A1"/>
    <w:rsid w:val="00BE044F"/>
    <w:rsid w:val="00BE0F64"/>
    <w:rsid w:val="00C02F8F"/>
    <w:rsid w:val="00C07593"/>
    <w:rsid w:val="00C170F3"/>
    <w:rsid w:val="00C176FB"/>
    <w:rsid w:val="00C31049"/>
    <w:rsid w:val="00C34F1E"/>
    <w:rsid w:val="00C44E19"/>
    <w:rsid w:val="00C47905"/>
    <w:rsid w:val="00C52186"/>
    <w:rsid w:val="00C656D6"/>
    <w:rsid w:val="00C671F4"/>
    <w:rsid w:val="00C67880"/>
    <w:rsid w:val="00C767A0"/>
    <w:rsid w:val="00C80D6A"/>
    <w:rsid w:val="00CA1FDE"/>
    <w:rsid w:val="00CA4185"/>
    <w:rsid w:val="00CA4F16"/>
    <w:rsid w:val="00CB3836"/>
    <w:rsid w:val="00CB4F48"/>
    <w:rsid w:val="00CB7E3C"/>
    <w:rsid w:val="00CC11FE"/>
    <w:rsid w:val="00CC1684"/>
    <w:rsid w:val="00CC2183"/>
    <w:rsid w:val="00CC495D"/>
    <w:rsid w:val="00CC4A3A"/>
    <w:rsid w:val="00CD5EA7"/>
    <w:rsid w:val="00CE6DEA"/>
    <w:rsid w:val="00CF1AE5"/>
    <w:rsid w:val="00D03272"/>
    <w:rsid w:val="00D11EF4"/>
    <w:rsid w:val="00D14414"/>
    <w:rsid w:val="00D22AF8"/>
    <w:rsid w:val="00D27B96"/>
    <w:rsid w:val="00D31661"/>
    <w:rsid w:val="00D35DB5"/>
    <w:rsid w:val="00D37B79"/>
    <w:rsid w:val="00D44D48"/>
    <w:rsid w:val="00D538D6"/>
    <w:rsid w:val="00D548CF"/>
    <w:rsid w:val="00D55381"/>
    <w:rsid w:val="00D66D50"/>
    <w:rsid w:val="00D72498"/>
    <w:rsid w:val="00D85465"/>
    <w:rsid w:val="00D871B2"/>
    <w:rsid w:val="00D975A7"/>
    <w:rsid w:val="00DB13C7"/>
    <w:rsid w:val="00DB3B91"/>
    <w:rsid w:val="00DC0399"/>
    <w:rsid w:val="00DC0FCF"/>
    <w:rsid w:val="00DC2088"/>
    <w:rsid w:val="00DE1C70"/>
    <w:rsid w:val="00DF1450"/>
    <w:rsid w:val="00E032C1"/>
    <w:rsid w:val="00E10EC8"/>
    <w:rsid w:val="00E20647"/>
    <w:rsid w:val="00E211FC"/>
    <w:rsid w:val="00E21347"/>
    <w:rsid w:val="00E21982"/>
    <w:rsid w:val="00E229E9"/>
    <w:rsid w:val="00E25BB0"/>
    <w:rsid w:val="00E2661B"/>
    <w:rsid w:val="00E32F85"/>
    <w:rsid w:val="00E4175E"/>
    <w:rsid w:val="00E41E43"/>
    <w:rsid w:val="00E44FA0"/>
    <w:rsid w:val="00E600E9"/>
    <w:rsid w:val="00E6174B"/>
    <w:rsid w:val="00E661C3"/>
    <w:rsid w:val="00E7160F"/>
    <w:rsid w:val="00E85BB7"/>
    <w:rsid w:val="00E86AB7"/>
    <w:rsid w:val="00E87DE0"/>
    <w:rsid w:val="00E90CFC"/>
    <w:rsid w:val="00E92885"/>
    <w:rsid w:val="00EB5815"/>
    <w:rsid w:val="00EB7B78"/>
    <w:rsid w:val="00ED2D78"/>
    <w:rsid w:val="00ED67C5"/>
    <w:rsid w:val="00EE0F89"/>
    <w:rsid w:val="00F0092E"/>
    <w:rsid w:val="00F05461"/>
    <w:rsid w:val="00F249E6"/>
    <w:rsid w:val="00F25410"/>
    <w:rsid w:val="00F26426"/>
    <w:rsid w:val="00F3071A"/>
    <w:rsid w:val="00F35B77"/>
    <w:rsid w:val="00F374AC"/>
    <w:rsid w:val="00F4220B"/>
    <w:rsid w:val="00F47851"/>
    <w:rsid w:val="00F52E83"/>
    <w:rsid w:val="00F54926"/>
    <w:rsid w:val="00F56FF3"/>
    <w:rsid w:val="00F60B86"/>
    <w:rsid w:val="00F7589C"/>
    <w:rsid w:val="00F913E8"/>
    <w:rsid w:val="00FA25E7"/>
    <w:rsid w:val="00FA6907"/>
    <w:rsid w:val="00FE18D7"/>
    <w:rsid w:val="00FE2538"/>
    <w:rsid w:val="00FE4C93"/>
    <w:rsid w:val="00FE645C"/>
    <w:rsid w:val="00FE6D4A"/>
    <w:rsid w:val="00FE7162"/>
    <w:rsid w:val="00FF2B6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6FA1A3"/>
  <w15:chartTrackingRefBased/>
  <w15:docId w15:val="{85ECE448-F372-44AC-9344-29070C16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B9F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40B9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0B9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40B9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40B9F"/>
    <w:rPr>
      <w:rFonts w:ascii="Times New Roman" w:hAnsi="Times New Roman" w:cs="Times New Roman"/>
      <w:noProof/>
    </w:rPr>
  </w:style>
  <w:style w:type="paragraph" w:styleId="a3">
    <w:name w:val="header"/>
    <w:basedOn w:val="a"/>
    <w:link w:val="Char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0149"/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0149"/>
    <w:rPr>
      <w:rFonts w:ascii="Times New Roman" w:hAnsi="Times New Roman"/>
    </w:rPr>
  </w:style>
  <w:style w:type="paragraph" w:styleId="a5">
    <w:name w:val="Balloon Text"/>
    <w:basedOn w:val="a"/>
    <w:link w:val="Char1"/>
    <w:uiPriority w:val="99"/>
    <w:semiHidden/>
    <w:unhideWhenUsed/>
    <w:rsid w:val="007401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4014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unhideWhenUsed/>
    <w:rsid w:val="00C075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8159D"/>
    <w:pPr>
      <w:ind w:leftChars="400" w:left="800"/>
    </w:pPr>
  </w:style>
  <w:style w:type="table" w:styleId="a8">
    <w:name w:val="Table Grid"/>
    <w:basedOn w:val="a1"/>
    <w:uiPriority w:val="39"/>
    <w:rsid w:val="00A95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2064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20647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20647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2064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20647"/>
    <w:rPr>
      <w:rFonts w:ascii="Times New Roman" w:hAnsi="Times New Roman"/>
      <w:b/>
      <w:bCs/>
    </w:rPr>
  </w:style>
  <w:style w:type="table" w:styleId="ac">
    <w:name w:val="Grid Table Light"/>
    <w:basedOn w:val="a1"/>
    <w:uiPriority w:val="40"/>
    <w:rsid w:val="003253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D3999-2D34-421D-9B65-9776DF323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4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ONJU KANG</dc:creator>
  <cp:keywords/>
  <dc:description/>
  <cp:lastModifiedBy>Dokyung Ko</cp:lastModifiedBy>
  <cp:revision>307</cp:revision>
  <cp:lastPrinted>2024-01-04T09:00:00Z</cp:lastPrinted>
  <dcterms:created xsi:type="dcterms:W3CDTF">2024-01-01T07:28:00Z</dcterms:created>
  <dcterms:modified xsi:type="dcterms:W3CDTF">2025-02-0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2fe54c11a6ea9df271608684f60588cfa431f44d9a9e0b06ee54d0c752514</vt:lpwstr>
  </property>
</Properties>
</file>